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A0B" w:rsidRPr="00911E55" w:rsidRDefault="00360A0B">
      <w:pPr>
        <w:rPr>
          <w:b/>
          <w:sz w:val="24"/>
          <w:szCs w:val="24"/>
        </w:rPr>
      </w:pPr>
      <w:r w:rsidRPr="00911E55">
        <w:rPr>
          <w:b/>
          <w:sz w:val="24"/>
          <w:szCs w:val="24"/>
        </w:rPr>
        <w:t xml:space="preserve">Supplementary Table </w:t>
      </w:r>
      <w:r w:rsidR="00911E55" w:rsidRPr="00911E55">
        <w:rPr>
          <w:b/>
          <w:sz w:val="24"/>
          <w:szCs w:val="24"/>
        </w:rPr>
        <w:t>1</w:t>
      </w:r>
      <w:r w:rsidR="00212C99">
        <w:rPr>
          <w:b/>
          <w:sz w:val="24"/>
          <w:szCs w:val="24"/>
        </w:rPr>
        <w:t xml:space="preserve">. </w:t>
      </w:r>
      <w:r w:rsidR="00212C99" w:rsidRPr="007470A0">
        <w:rPr>
          <w:b/>
        </w:rPr>
        <w:t xml:space="preserve">Presence of </w:t>
      </w:r>
      <w:r w:rsidR="00212C99" w:rsidRPr="007470A0">
        <w:rPr>
          <w:b/>
          <w:i/>
        </w:rPr>
        <w:t>rrpA</w:t>
      </w:r>
      <w:r w:rsidR="00212C99" w:rsidRPr="007470A0">
        <w:rPr>
          <w:b/>
        </w:rPr>
        <w:t xml:space="preserve"> and </w:t>
      </w:r>
      <w:r w:rsidR="00212C99" w:rsidRPr="007470A0">
        <w:rPr>
          <w:b/>
          <w:i/>
        </w:rPr>
        <w:t>rrpB</w:t>
      </w:r>
      <w:r w:rsidR="00212C99" w:rsidRPr="007470A0">
        <w:rPr>
          <w:b/>
        </w:rPr>
        <w:t xml:space="preserve"> in livestock and water </w:t>
      </w:r>
      <w:r w:rsidR="00212C99">
        <w:rPr>
          <w:b/>
        </w:rPr>
        <w:t>&amp;</w:t>
      </w:r>
      <w:r w:rsidR="00212C99" w:rsidRPr="007470A0">
        <w:rPr>
          <w:b/>
        </w:rPr>
        <w:t xml:space="preserve"> wildlife subclades</w:t>
      </w:r>
    </w:p>
    <w:tbl>
      <w:tblPr>
        <w:tblpPr w:leftFromText="180" w:rightFromText="180" w:vertAnchor="page" w:horzAnchor="margin" w:tblpXSpec="center" w:tblpY="2236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276"/>
        <w:gridCol w:w="1718"/>
        <w:gridCol w:w="1259"/>
      </w:tblGrid>
      <w:tr w:rsidR="000C030B" w:rsidRPr="00360A0B" w:rsidTr="00212C99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vestock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Strai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BA10F2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10F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rrp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0C03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Only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BA10F2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10F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rrpB</w:t>
            </w:r>
            <w:r w:rsidR="000C030B" w:rsidRPr="00BA10F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="000C03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</w:t>
            </w:r>
            <w:r w:rsidR="000C030B"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ly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BA10F2" w:rsidP="00BA10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10F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rrpA</w:t>
            </w:r>
            <w:r w:rsidR="000C030B"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0C03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amp;</w:t>
            </w:r>
            <w:r w:rsidR="000C030B"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A10F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rrpB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ither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6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6.96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3.04%)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5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6.32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3.68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4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.69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2.31%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0</w:t>
            </w:r>
            <w:r w:rsidR="00A57025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2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0</w:t>
            </w:r>
            <w:r w:rsidR="00A57025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.6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.33%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0.00%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560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3</w:t>
            </w:r>
          </w:p>
        </w:tc>
        <w:tc>
          <w:tcPr>
            <w:tcW w:w="1417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8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21.05%)</w:t>
            </w:r>
          </w:p>
        </w:tc>
        <w:tc>
          <w:tcPr>
            <w:tcW w:w="1276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212C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0.75%)</w:t>
            </w:r>
          </w:p>
        </w:tc>
        <w:tc>
          <w:tcPr>
            <w:tcW w:w="1718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212C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1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75.94%)</w:t>
            </w:r>
          </w:p>
        </w:tc>
        <w:tc>
          <w:tcPr>
            <w:tcW w:w="1259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2.26%) 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C91C41" w:rsidP="009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Water </w:t>
            </w:r>
            <w:r w:rsidR="00911E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Wildlif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7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96.00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4.00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8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9.74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.26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9i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46.67%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3.33%)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.00%)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9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7.5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5.52%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212C9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.90%)</w:t>
            </w:r>
          </w:p>
        </w:tc>
      </w:tr>
      <w:tr w:rsidR="000C030B" w:rsidRPr="00360A0B" w:rsidTr="00212C99">
        <w:trPr>
          <w:trHeight w:val="300"/>
        </w:trPr>
        <w:tc>
          <w:tcPr>
            <w:tcW w:w="1809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560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37</w:t>
            </w:r>
          </w:p>
        </w:tc>
        <w:tc>
          <w:tcPr>
            <w:tcW w:w="1417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11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81.02%)</w:t>
            </w:r>
          </w:p>
        </w:tc>
        <w:tc>
          <w:tcPr>
            <w:tcW w:w="1276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18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9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13.87%)</w:t>
            </w:r>
          </w:p>
        </w:tc>
        <w:tc>
          <w:tcPr>
            <w:tcW w:w="1259" w:type="dxa"/>
            <w:shd w:val="clear" w:color="auto" w:fill="B8CCE4" w:themeFill="accent1" w:themeFillTint="66"/>
            <w:noWrap/>
            <w:vAlign w:val="bottom"/>
            <w:hideMark/>
          </w:tcPr>
          <w:p w:rsidR="000C030B" w:rsidRPr="00360A0B" w:rsidRDefault="000C030B" w:rsidP="000C03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60A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  <w:r w:rsidR="00212C9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5.11%)</w:t>
            </w:r>
          </w:p>
        </w:tc>
      </w:tr>
    </w:tbl>
    <w:p w:rsidR="000C030B" w:rsidRDefault="000C030B"/>
    <w:p w:rsidR="00A92580" w:rsidRDefault="00A92580"/>
    <w:p w:rsidR="00A92580" w:rsidRDefault="00212C99">
      <w:r>
        <w:t xml:space="preserve"> </w:t>
      </w:r>
      <w:bookmarkStart w:id="0" w:name="_GoBack"/>
      <w:bookmarkEnd w:id="0"/>
    </w:p>
    <w:sectPr w:rsidR="00A92580" w:rsidSect="00360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87E01"/>
    <w:rsid w:val="000C030B"/>
    <w:rsid w:val="00212C99"/>
    <w:rsid w:val="002B71A3"/>
    <w:rsid w:val="00360A0B"/>
    <w:rsid w:val="0064109F"/>
    <w:rsid w:val="006D6C8E"/>
    <w:rsid w:val="008E3826"/>
    <w:rsid w:val="00911E55"/>
    <w:rsid w:val="00A57025"/>
    <w:rsid w:val="00A92580"/>
    <w:rsid w:val="00AE5F5D"/>
    <w:rsid w:val="00B6410A"/>
    <w:rsid w:val="00BA10F2"/>
    <w:rsid w:val="00C87E01"/>
    <w:rsid w:val="00C91C41"/>
    <w:rsid w:val="00E6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CC433D-4376-4AE8-9FF9-291B5F0D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6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CC7D341F-608E-4AFF-A332-58CEBDA24B1F}"/>
</file>

<file path=customXml/itemProps2.xml><?xml version="1.0" encoding="utf-8"?>
<ds:datastoreItem xmlns:ds="http://schemas.openxmlformats.org/officeDocument/2006/customXml" ds:itemID="{8E8F483B-DDEB-42DA-8EFB-761F14B7959E}"/>
</file>

<file path=customXml/itemProps3.xml><?xml version="1.0" encoding="utf-8"?>
<ds:datastoreItem xmlns:ds="http://schemas.openxmlformats.org/officeDocument/2006/customXml" ds:itemID="{BF3B0D81-C180-4EEF-B54E-D32972EDEA16}"/>
</file>

<file path=customXml/itemProps4.xml><?xml version="1.0" encoding="utf-8"?>
<ds:datastoreItem xmlns:ds="http://schemas.openxmlformats.org/officeDocument/2006/customXml" ds:itemID="{EF247CB4-68DC-42FB-8E7C-D3AFF4E25E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OGUN</dc:creator>
  <cp:keywords/>
  <dc:description/>
  <cp:lastModifiedBy>Ozan Gundogdu</cp:lastModifiedBy>
  <cp:revision>12</cp:revision>
  <dcterms:created xsi:type="dcterms:W3CDTF">2013-06-18T14:24:00Z</dcterms:created>
  <dcterms:modified xsi:type="dcterms:W3CDTF">2016-03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